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8B220" w14:textId="4440ECC1" w:rsidR="00BC1662" w:rsidRPr="003C6FC0" w:rsidRDefault="00BC1662" w:rsidP="00BC1662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</w:rPr>
        <w:t xml:space="preserve">Appendix </w:t>
      </w:r>
      <w:r w:rsidR="00ED1EB5"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8. Hydrotherapy </w:t>
      </w:r>
      <w:r w:rsidR="00E8535E"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protocol</w:t>
      </w:r>
    </w:p>
    <w:p w14:paraId="50A53977" w14:textId="77777777" w:rsidR="00BC1662" w:rsidRPr="003C6FC0" w:rsidRDefault="00BC1662" w:rsidP="00BC166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5CB650E3" w14:textId="3E3349DB" w:rsidR="00BC1662" w:rsidRPr="003C6FC0" w:rsidRDefault="00BC1662" w:rsidP="00BC166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Initial considerations:</w:t>
      </w:r>
    </w:p>
    <w:p w14:paraId="594A0E72" w14:textId="77777777" w:rsidR="00BC1662" w:rsidRPr="003C6FC0" w:rsidRDefault="00BC1662" w:rsidP="00BC1662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09192088" w14:textId="03C0884A" w:rsidR="00BC1662" w:rsidRPr="003C6FC0" w:rsidRDefault="00BC1662" w:rsidP="0079359D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Patients with neurogenic bladder, should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perform bladder catheterization before and after admission to the pool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2401B136" w14:textId="0FDD8A32" w:rsidR="00BC1662" w:rsidRPr="003C6FC0" w:rsidRDefault="00BC1662" w:rsidP="0079359D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Patients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with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>fecal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incontinence should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wear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plastic disposable diaper to prevent leakage of fecal matter and contaminate the pool.</w:t>
      </w:r>
    </w:p>
    <w:p w14:paraId="6FF83A1C" w14:textId="6D9409B8" w:rsidR="00BC1662" w:rsidRPr="003C6FC0" w:rsidRDefault="00BC1662" w:rsidP="0079359D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Assistance from the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physiotherapist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ssistant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nd familiar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for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immersion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in th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pool, depending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on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the patient functionality and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general condition</w:t>
      </w:r>
      <w:r w:rsidR="0079359D" w:rsidRPr="003C6FC0">
        <w:rPr>
          <w:rFonts w:ascii="Arial" w:eastAsia="Times New Roman" w:hAnsi="Arial" w:cs="Arial"/>
          <w:color w:val="000000"/>
          <w:sz w:val="14"/>
          <w:szCs w:val="14"/>
        </w:rPr>
        <w:t>.</w:t>
      </w:r>
    </w:p>
    <w:p w14:paraId="20DA27AE" w14:textId="0581A3F2" w:rsidR="00BC1662" w:rsidRPr="003C6FC0" w:rsidRDefault="00BC1662" w:rsidP="0079359D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Availability of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flotation devices for each patient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if the patient requires it</w:t>
      </w:r>
      <w:r w:rsidR="0079359D" w:rsidRPr="003C6FC0">
        <w:rPr>
          <w:rFonts w:ascii="Arial" w:eastAsia="Times New Roman" w:hAnsi="Arial" w:cs="Arial"/>
          <w:color w:val="000000"/>
          <w:sz w:val="14"/>
          <w:szCs w:val="14"/>
        </w:rPr>
        <w:t>.</w:t>
      </w:r>
    </w:p>
    <w:p w14:paraId="6C30FA14" w14:textId="0E070055" w:rsidR="00BC1662" w:rsidRPr="003C6FC0" w:rsidRDefault="0079359D" w:rsidP="0079359D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bookmarkStart w:id="0" w:name="_Hlk3466414"/>
      <w:r w:rsidRPr="003C6FC0">
        <w:rPr>
          <w:rFonts w:ascii="Arial" w:eastAsia="Times New Roman" w:hAnsi="Arial" w:cs="Arial"/>
          <w:color w:val="000000"/>
          <w:sz w:val="24"/>
          <w:szCs w:val="24"/>
        </w:rPr>
        <w:t>A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daptation of the patient to the aquatic environment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in th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first two sessions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reducing the risk of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phobia of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water and perception of insecurity.</w:t>
      </w:r>
      <w:bookmarkEnd w:id="0"/>
    </w:p>
    <w:p w14:paraId="2DF6B020" w14:textId="77777777" w:rsidR="00BC1662" w:rsidRPr="003C6FC0" w:rsidRDefault="00BC1662" w:rsidP="00BC1662">
      <w:pPr>
        <w:spacing w:after="0" w:line="240" w:lineRule="auto"/>
        <w:ind w:left="72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6BCF93F7" w14:textId="2BE1B01F" w:rsidR="00BC1662" w:rsidRPr="003C6FC0" w:rsidRDefault="0079359D" w:rsidP="00BC1662">
      <w:pPr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Pool c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onditions:</w:t>
      </w:r>
    </w:p>
    <w:p w14:paraId="156C4A7E" w14:textId="13388EDE" w:rsidR="00BC1662" w:rsidRPr="003C6FC0" w:rsidRDefault="00BC1662" w:rsidP="0079359D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Water temperature between 31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>°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C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nd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34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>°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C.</w:t>
      </w:r>
    </w:p>
    <w:p w14:paraId="76727CA4" w14:textId="27FD007C" w:rsidR="00BC1662" w:rsidRPr="003C6FC0" w:rsidRDefault="00BC1662" w:rsidP="0079359D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Maximum depth of the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pool of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1.40 meters.</w:t>
      </w:r>
    </w:p>
    <w:p w14:paraId="21249A9D" w14:textId="30086A51" w:rsidR="00BC1662" w:rsidRPr="003C6FC0" w:rsidRDefault="00BC1662" w:rsidP="00BC1662">
      <w:pPr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</w:p>
    <w:p w14:paraId="144C3668" w14:textId="0595487C" w:rsidR="00BC1662" w:rsidRPr="003C6FC0" w:rsidRDefault="0079359D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Length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of intervention in water:</w:t>
      </w:r>
    </w:p>
    <w:p w14:paraId="4ACFDE31" w14:textId="77777777" w:rsidR="00BC1662" w:rsidRPr="003C6FC0" w:rsidRDefault="00BC1662" w:rsidP="0079359D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1080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60 minutes</w:t>
      </w:r>
    </w:p>
    <w:p w14:paraId="45C2CCED" w14:textId="41DB8329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</w:p>
    <w:p w14:paraId="1D4391EA" w14:textId="77777777" w:rsidR="0079359D" w:rsidRPr="003C6FC0" w:rsidRDefault="0079359D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</w:p>
    <w:p w14:paraId="5D3C675A" w14:textId="77777777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Adaptation of the patient to the aquatic environment</w:t>
      </w:r>
    </w:p>
    <w:p w14:paraId="7155DDEE" w14:textId="77777777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062FE56E" w14:textId="67CD9F50" w:rsidR="00BC1662" w:rsidRPr="003C6FC0" w:rsidRDefault="0079359D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F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amiliarization activities are carried out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in th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water, such as:</w:t>
      </w:r>
    </w:p>
    <w:p w14:paraId="76816B13" w14:textId="77777777" w:rsidR="00BC1662" w:rsidRPr="003C6FC0" w:rsidRDefault="00BC1662" w:rsidP="00BC1662">
      <w:pPr>
        <w:shd w:val="clear" w:color="auto" w:fill="FFFFFF"/>
        <w:spacing w:after="0" w:line="240" w:lineRule="auto"/>
        <w:ind w:left="720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5DF5A7FE" w14:textId="32F01B9F" w:rsidR="00BC1662" w:rsidRPr="003C6FC0" w:rsidRDefault="0079359D" w:rsidP="0079359D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108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Immersion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holding their breath for 30 seconds</w:t>
      </w:r>
    </w:p>
    <w:p w14:paraId="708F5F68" w14:textId="51B7C8F2" w:rsidR="0079359D" w:rsidRPr="003C6FC0" w:rsidRDefault="0079359D" w:rsidP="000E7580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108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Changing from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Prone to Supin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e assisted by physiotherapist</w:t>
      </w:r>
    </w:p>
    <w:p w14:paraId="4AB01A95" w14:textId="5784F29E" w:rsidR="00BC1662" w:rsidRPr="003C6FC0" w:rsidRDefault="00BC1662" w:rsidP="000E7580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108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Transitions floating horizontally to vertically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and if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>possible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doption of bipedal posture</w:t>
      </w:r>
    </w:p>
    <w:p w14:paraId="60F89088" w14:textId="31CE6EFF" w:rsidR="00BC1662" w:rsidRPr="003C6FC0" w:rsidRDefault="0079359D" w:rsidP="0079359D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108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Making b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ubbles blowing without swallowing water</w:t>
      </w:r>
    </w:p>
    <w:p w14:paraId="3ACD9968" w14:textId="291CC218" w:rsidR="00BC1662" w:rsidRPr="003C6FC0" w:rsidRDefault="00BC1662" w:rsidP="0079359D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108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Displacements for 20 to 30 seconds with assistance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and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without assistance if possible, keeping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>th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head out of the water.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These displacements may also be using the wall or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pool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ladder, or in the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middle of the pool.</w:t>
      </w:r>
    </w:p>
    <w:p w14:paraId="393E624E" w14:textId="7835226E" w:rsidR="00BC1662" w:rsidRPr="003C6FC0" w:rsidRDefault="00BC1662" w:rsidP="0079359D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294E169D" w14:textId="3A2E2616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Phase</w:t>
      </w:r>
      <w:r w:rsidR="0079359D"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I. Initial phase</w:t>
      </w:r>
    </w:p>
    <w:p w14:paraId="33C65B6E" w14:textId="77777777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 </w:t>
      </w:r>
    </w:p>
    <w:p w14:paraId="5BAE4EFF" w14:textId="788F2E45" w:rsidR="00BC1662" w:rsidRPr="003C6FC0" w:rsidRDefault="0079359D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Length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: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10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minutes</w:t>
      </w:r>
    </w:p>
    <w:p w14:paraId="491963C7" w14:textId="77777777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6E15ACA5" w14:textId="4CFC1DA7" w:rsidR="00BC1662" w:rsidRPr="003C6FC0" w:rsidRDefault="0079359D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Breath </w:t>
      </w:r>
      <w:r w:rsidR="00BC1662"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control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and relaxation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exercises</w:t>
      </w:r>
    </w:p>
    <w:p w14:paraId="508D3099" w14:textId="77777777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538E44C2" w14:textId="751783C7" w:rsidR="00BC1662" w:rsidRPr="003C6FC0" w:rsidRDefault="00A82F2D" w:rsidP="0079359D">
      <w:pPr>
        <w:pStyle w:val="ListParagraph"/>
        <w:numPr>
          <w:ilvl w:val="0"/>
          <w:numId w:val="15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L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ip-seal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ing activities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: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when going underwater, release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bubble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through the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nose</w:t>
      </w:r>
    </w:p>
    <w:p w14:paraId="13F0A4E4" w14:textId="4F73F97C" w:rsidR="00BC1662" w:rsidRPr="003C6FC0" w:rsidRDefault="00A82F2D" w:rsidP="0079359D">
      <w:pPr>
        <w:pStyle w:val="ListParagraph"/>
        <w:numPr>
          <w:ilvl w:val="0"/>
          <w:numId w:val="15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lastRenderedPageBreak/>
        <w:t>D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iaphragmatic breathing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with the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assistance of verbal commands and tactile stimulation from the 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>physiotherapist</w:t>
      </w:r>
    </w:p>
    <w:p w14:paraId="11F26D36" w14:textId="0B66076E" w:rsidR="00BC1662" w:rsidRPr="003C6FC0" w:rsidRDefault="00A82F2D" w:rsidP="0079359D">
      <w:pPr>
        <w:pStyle w:val="ListParagraph"/>
        <w:numPr>
          <w:ilvl w:val="0"/>
          <w:numId w:val="15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Buoyancy a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ctivities</w:t>
      </w:r>
    </w:p>
    <w:p w14:paraId="1C5474CE" w14:textId="14280277" w:rsidR="00BC1662" w:rsidRPr="003C6FC0" w:rsidRDefault="00BC1662" w:rsidP="0079359D">
      <w:pPr>
        <w:pStyle w:val="ListParagraph"/>
        <w:numPr>
          <w:ilvl w:val="0"/>
          <w:numId w:val="15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Watsu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>’s</w:t>
      </w:r>
      <w:r w:rsidR="0079359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Technique</w:t>
      </w:r>
    </w:p>
    <w:p w14:paraId="6F11C18C" w14:textId="77777777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4A9B4994" w14:textId="560024B2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s-CO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This will be done based on 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  <w:lang w:eastAsia="es-CO"/>
        </w:rPr>
        <w:t>Halliwick’s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method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  <w:lang w:eastAsia="es-CO"/>
        </w:rPr>
        <w:t>.</w:t>
      </w:r>
    </w:p>
    <w:p w14:paraId="4262875C" w14:textId="09294A5F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</w:p>
    <w:p w14:paraId="58EFB108" w14:textId="65F350A9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Phase II</w:t>
      </w:r>
      <w:r w:rsidR="00A82F2D"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. </w:t>
      </w: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Central stage</w:t>
      </w:r>
    </w:p>
    <w:p w14:paraId="7E676D39" w14:textId="77777777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 </w:t>
      </w:r>
    </w:p>
    <w:p w14:paraId="60D6246F" w14:textId="6AEEC3E0" w:rsidR="00BC1662" w:rsidRPr="003C6FC0" w:rsidRDefault="00A82F2D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Length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: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40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minutes</w:t>
      </w:r>
    </w:p>
    <w:p w14:paraId="12409290" w14:textId="77777777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 </w:t>
      </w:r>
    </w:p>
    <w:p w14:paraId="524368CA" w14:textId="745359C3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Balance </w:t>
      </w:r>
      <w:r w:rsidR="00A82F2D"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and 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postural</w:t>
      </w:r>
      <w:r w:rsidR="00A82F2D"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control 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- 20 minutes</w:t>
      </w:r>
    </w:p>
    <w:p w14:paraId="7F17FC59" w14:textId="77777777" w:rsidR="00BC1662" w:rsidRPr="003C6FC0" w:rsidRDefault="00BC1662" w:rsidP="00BC166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5638E2E8" w14:textId="14A42379" w:rsidR="00BC1662" w:rsidRPr="003C6FC0" w:rsidRDefault="00BC1662" w:rsidP="00A82F2D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Supine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and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upright,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do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exercises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of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sagittal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transverse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and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longitudinal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rotation</w:t>
      </w:r>
    </w:p>
    <w:p w14:paraId="5F65D2CB" w14:textId="507E342B" w:rsidR="00BC1662" w:rsidRPr="003C6FC0" w:rsidRDefault="00BC1662" w:rsidP="00A82F2D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Supine and 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upright, do combined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rotation exercises 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with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sagittal 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and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longitudinal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xis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nd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transverse 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with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longitudinal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xis</w:t>
      </w:r>
    </w:p>
    <w:p w14:paraId="6054A0E4" w14:textId="7BC505D8" w:rsidR="00BC1662" w:rsidRPr="003C6FC0" w:rsidRDefault="00BC1662" w:rsidP="00A82F2D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Postural changes from supine to prone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>, prone to supin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="00A82F2D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nd from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supine and prone to vertical</w:t>
      </w:r>
    </w:p>
    <w:p w14:paraId="29AD414B" w14:textId="5991F7CB" w:rsidR="00BC1662" w:rsidRPr="003C6FC0" w:rsidRDefault="00A82F2D" w:rsidP="00A82F2D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xercises that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involve activities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of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static control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nd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central postural control</w:t>
      </w:r>
    </w:p>
    <w:p w14:paraId="76AE9463" w14:textId="61EA3803" w:rsidR="00BC1662" w:rsidRPr="003C6FC0" w:rsidRDefault="00A82F2D" w:rsidP="00A82F2D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xercises 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of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central postural control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with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turbulence and tactile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stimuli by the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physiotherapist</w:t>
      </w:r>
    </w:p>
    <w:p w14:paraId="227F985F" w14:textId="2B5B7660" w:rsidR="00BC1662" w:rsidRPr="003C6FC0" w:rsidRDefault="006B174C" w:rsidP="00A82F2D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Exercises of m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otion with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movement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facilitated by th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physiotherapist</w:t>
      </w:r>
    </w:p>
    <w:p w14:paraId="1405387A" w14:textId="7442E6E7" w:rsidR="00BC1662" w:rsidRPr="003C6FC0" w:rsidRDefault="00A82F2D" w:rsidP="00A82F2D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xercises 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in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supine, with symmetrical 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and asymmetrical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movements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of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upper limbs</w:t>
      </w:r>
    </w:p>
    <w:p w14:paraId="283DE22B" w14:textId="77777777" w:rsidR="006B174C" w:rsidRPr="003C6FC0" w:rsidRDefault="00A82F2D" w:rsidP="000647BE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xercises 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>in p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rone, 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with symmetrical and asymmetrical movements of upper limbs </w:t>
      </w:r>
    </w:p>
    <w:p w14:paraId="67ACBB76" w14:textId="2A8592EE" w:rsidR="00BC1662" w:rsidRPr="003C6FC0" w:rsidRDefault="00A82F2D" w:rsidP="000647BE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xercises for muscles of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the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neck,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shoulder girdle,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upper limbs,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trunk,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pelvic girdle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nd lower limbs (depending on the level of injury and neurological involvement)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using isometric muscle activit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>i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s, isotonic and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isokinetic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with the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Bad Ragaz’s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Techni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que </w:t>
      </w:r>
    </w:p>
    <w:p w14:paraId="68A09826" w14:textId="089C4C40" w:rsidR="00BC1662" w:rsidRPr="003C6FC0" w:rsidRDefault="00A82F2D" w:rsidP="00A82F2D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A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ctivities 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of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static and dynamic balance</w:t>
      </w:r>
      <w:r w:rsidR="006B174C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with horizontal and vertical floating</w:t>
      </w:r>
    </w:p>
    <w:p w14:paraId="73F9D46D" w14:textId="6F25DFC1" w:rsidR="00BC1662" w:rsidRPr="003C6FC0" w:rsidRDefault="00BC1662" w:rsidP="00A82F2D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Activities with eyes open and closed</w:t>
      </w:r>
    </w:p>
    <w:p w14:paraId="525745A5" w14:textId="77777777" w:rsidR="00BC1662" w:rsidRPr="003C6FC0" w:rsidRDefault="00BC1662" w:rsidP="00BC1662">
      <w:pPr>
        <w:shd w:val="clear" w:color="auto" w:fill="FFFFFF"/>
        <w:spacing w:after="0" w:line="240" w:lineRule="auto"/>
        <w:ind w:left="36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 </w:t>
      </w:r>
    </w:p>
    <w:p w14:paraId="7917A214" w14:textId="4832AF20" w:rsidR="00BC1662" w:rsidRPr="003C6FC0" w:rsidRDefault="00BC1662" w:rsidP="00BC1662">
      <w:pPr>
        <w:shd w:val="clear" w:color="auto" w:fill="FFFFFF"/>
        <w:spacing w:after="0" w:line="240" w:lineRule="auto"/>
        <w:ind w:left="36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Aerobic Exercise</w:t>
      </w:r>
      <w:r w:rsidR="006B174C"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-</w:t>
      </w:r>
      <w:r w:rsidR="006B174C"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20 minutes</w:t>
      </w:r>
    </w:p>
    <w:p w14:paraId="1AB1E2FD" w14:textId="77777777" w:rsidR="00BC1662" w:rsidRPr="003C6FC0" w:rsidRDefault="00BC1662" w:rsidP="00BC1662">
      <w:pPr>
        <w:shd w:val="clear" w:color="auto" w:fill="FFFFFF"/>
        <w:spacing w:after="0" w:line="240" w:lineRule="auto"/>
        <w:ind w:left="36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 </w:t>
      </w:r>
    </w:p>
    <w:p w14:paraId="355DB1FE" w14:textId="1472AD4D" w:rsidR="00BC1662" w:rsidRPr="003C6FC0" w:rsidRDefault="006B174C" w:rsidP="006B174C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M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oderate intensity exercis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s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according to the perception of effort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based on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the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Borg scal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(6-20)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from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11 (soft) to 13 (somewhat stronger)</w:t>
      </w:r>
    </w:p>
    <w:p w14:paraId="66822BF2" w14:textId="52154130" w:rsidR="00BC1662" w:rsidRPr="003C6FC0" w:rsidRDefault="006B174C" w:rsidP="006B174C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xercises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of swimming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patterns depending on the skill of each patient with </w:t>
      </w:r>
      <w:r w:rsidRPr="003C6FC0">
        <w:rPr>
          <w:rFonts w:ascii="Arial" w:eastAsia="Times New Roman" w:hAnsi="Arial" w:cs="Arial"/>
          <w:color w:val="000000"/>
          <w:sz w:val="24"/>
          <w:szCs w:val="24"/>
          <w:lang w:eastAsia="es-CO"/>
        </w:rPr>
        <w:t>Halliwick’s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technique</w:t>
      </w:r>
    </w:p>
    <w:p w14:paraId="2ADCD87A" w14:textId="49516179" w:rsidR="00BC1662" w:rsidRPr="003C6FC0" w:rsidRDefault="006B174C" w:rsidP="006B174C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Ex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ercises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involvin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g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immersion,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anterior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, sid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nd rear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displacements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based on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the conditions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and capacities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of each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individual patient</w:t>
      </w:r>
    </w:p>
    <w:p w14:paraId="756999EE" w14:textId="7083A261" w:rsidR="00BC1662" w:rsidRPr="003C6FC0" w:rsidRDefault="006B174C" w:rsidP="006B174C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lastRenderedPageBreak/>
        <w:t>Bicycle 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xercis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s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in water with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support in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the upper limbs, mobilizing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the trunk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, pelvis or lower limbs depending on the level of injury and neurological compromise</w:t>
      </w:r>
    </w:p>
    <w:p w14:paraId="6F4348F4" w14:textId="0084F262" w:rsidR="00BC1662" w:rsidRPr="003C6FC0" w:rsidRDefault="006B174C" w:rsidP="006B174C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Intervallic exercises</w:t>
      </w:r>
      <w:r w:rsidR="008F4602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in circuit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with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activities involving th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muscles of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neck, shoulder girdle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upper limbs, trunk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pelvic girdle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and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lower limbs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, depending on the level of injury and neurological involvement</w:t>
      </w:r>
    </w:p>
    <w:p w14:paraId="03529E79" w14:textId="335FFA93" w:rsidR="00BC1662" w:rsidRPr="003C6FC0" w:rsidRDefault="006B174C" w:rsidP="006B174C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E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xercises using resistance devices and flotation</w:t>
      </w:r>
    </w:p>
    <w:p w14:paraId="139635BE" w14:textId="77777777" w:rsidR="00BC1662" w:rsidRPr="003C6FC0" w:rsidRDefault="00BC1662" w:rsidP="00BC1662">
      <w:pPr>
        <w:shd w:val="clear" w:color="auto" w:fill="FFFFFF"/>
        <w:spacing w:after="0" w:line="240" w:lineRule="auto"/>
        <w:ind w:left="786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 </w:t>
      </w:r>
    </w:p>
    <w:p w14:paraId="04986CD5" w14:textId="3600D2EA" w:rsidR="00BC1662" w:rsidRPr="003C6FC0" w:rsidRDefault="00BC1662" w:rsidP="00BC1662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* The progression of activities and exercises depend</w:t>
      </w:r>
      <w:r w:rsidR="005D3B93"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>s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on the conditions of each patient.</w:t>
      </w:r>
    </w:p>
    <w:p w14:paraId="63F589B5" w14:textId="5A283522" w:rsidR="00BC1662" w:rsidRPr="003C6FC0" w:rsidRDefault="00BC1662" w:rsidP="00BC1662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</w:p>
    <w:p w14:paraId="5DB0D020" w14:textId="65735470" w:rsidR="00BC1662" w:rsidRPr="003C6FC0" w:rsidRDefault="00BC1662" w:rsidP="005D3B9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Phase</w:t>
      </w:r>
      <w:r w:rsidR="005D3B93"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IIl</w:t>
      </w:r>
      <w:r w:rsidR="005D3B93"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final</w:t>
      </w:r>
    </w:p>
    <w:p w14:paraId="632D40A0" w14:textId="77777777" w:rsidR="00BC1662" w:rsidRPr="003C6FC0" w:rsidRDefault="00BC1662" w:rsidP="005D3B9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 </w:t>
      </w:r>
    </w:p>
    <w:p w14:paraId="5A1534A2" w14:textId="27996A88" w:rsidR="00BC1662" w:rsidRPr="003C6FC0" w:rsidRDefault="00A82F2D" w:rsidP="005D3B9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Length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: 10 minutes</w:t>
      </w:r>
    </w:p>
    <w:p w14:paraId="7A910403" w14:textId="77777777" w:rsidR="00BC1662" w:rsidRPr="003C6FC0" w:rsidRDefault="00BC1662" w:rsidP="005D3B9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2853ED23" w14:textId="71DD8FC2" w:rsidR="00BC1662" w:rsidRPr="003C6FC0" w:rsidRDefault="00BC1662" w:rsidP="005D3B93">
      <w:pPr>
        <w:pStyle w:val="ListParagraph"/>
        <w:numPr>
          <w:ilvl w:val="0"/>
          <w:numId w:val="18"/>
        </w:numPr>
        <w:shd w:val="clear" w:color="auto" w:fill="FFFFFF"/>
        <w:spacing w:after="0" w:line="240" w:lineRule="auto"/>
        <w:ind w:left="108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Relaxation exercises - </w:t>
      </w:r>
      <w:r w:rsidR="005D3B93" w:rsidRPr="003C6FC0">
        <w:rPr>
          <w:rFonts w:ascii="Arial" w:eastAsia="Times New Roman" w:hAnsi="Arial" w:cs="Arial"/>
          <w:color w:val="000000"/>
          <w:sz w:val="24"/>
          <w:szCs w:val="24"/>
        </w:rPr>
        <w:t>Muscle stretches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with Watsu</w:t>
      </w:r>
      <w:r w:rsidR="005D3B93" w:rsidRPr="003C6FC0">
        <w:rPr>
          <w:rFonts w:ascii="Arial" w:eastAsia="Times New Roman" w:hAnsi="Arial" w:cs="Arial"/>
          <w:color w:val="000000"/>
          <w:sz w:val="24"/>
          <w:szCs w:val="24"/>
        </w:rPr>
        <w:t>’s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technique</w:t>
      </w:r>
      <w:r w:rsidR="005D3B93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for upper limb muscles, shoulder girdle,</w:t>
      </w:r>
      <w:r w:rsidR="005D3B93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neck,</w:t>
      </w:r>
      <w:r w:rsidR="005D3B93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pelvic girdle, lower limbs, paraspinal</w:t>
      </w:r>
      <w:r w:rsidR="005D3B93" w:rsidRPr="003C6FC0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and abdominal</w:t>
      </w:r>
      <w:r w:rsidR="005D3B93"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 muscles</w:t>
      </w:r>
    </w:p>
    <w:p w14:paraId="36BD2FE8" w14:textId="6FE0188C" w:rsidR="00BC1662" w:rsidRPr="003C6FC0" w:rsidRDefault="005D3B93" w:rsidP="005D3B93">
      <w:pPr>
        <w:pStyle w:val="ListParagraph"/>
        <w:numPr>
          <w:ilvl w:val="0"/>
          <w:numId w:val="18"/>
        </w:numPr>
        <w:shd w:val="clear" w:color="auto" w:fill="FFFFFF"/>
        <w:spacing w:after="0" w:line="240" w:lineRule="auto"/>
        <w:ind w:left="108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B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reathing exercises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 xml:space="preserve">. Based on </w:t>
      </w:r>
      <w:r w:rsidR="00BC1662" w:rsidRPr="003C6FC0">
        <w:rPr>
          <w:rFonts w:ascii="Arial" w:eastAsia="Times New Roman" w:hAnsi="Arial" w:cs="Arial"/>
          <w:color w:val="000000"/>
          <w:sz w:val="24"/>
          <w:szCs w:val="24"/>
        </w:rPr>
        <w:t>Halliwic</w:t>
      </w:r>
      <w:r w:rsidRPr="003C6FC0">
        <w:rPr>
          <w:rFonts w:ascii="Arial" w:eastAsia="Times New Roman" w:hAnsi="Arial" w:cs="Arial"/>
          <w:color w:val="000000"/>
          <w:sz w:val="24"/>
          <w:szCs w:val="24"/>
        </w:rPr>
        <w:t>k’s technique.</w:t>
      </w:r>
    </w:p>
    <w:p w14:paraId="6D8099CF" w14:textId="77777777" w:rsidR="00A82F2D" w:rsidRPr="003C6FC0" w:rsidRDefault="00A82F2D" w:rsidP="00BC1662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7EA15D98" w14:textId="71F20A43" w:rsidR="00BC1662" w:rsidRPr="003C6FC0" w:rsidRDefault="00A82F2D" w:rsidP="00BC1662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References</w:t>
      </w:r>
      <w:r w:rsidR="00BC1662" w:rsidRPr="003C6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:</w:t>
      </w:r>
    </w:p>
    <w:p w14:paraId="0F909B97" w14:textId="77777777" w:rsidR="00BC1662" w:rsidRPr="003C6FC0" w:rsidRDefault="00BC1662" w:rsidP="00BC1662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39AD9DA3" w14:textId="77777777" w:rsidR="00BC1662" w:rsidRPr="003C6FC0" w:rsidRDefault="00BC1662" w:rsidP="00BC1662">
      <w:pPr>
        <w:numPr>
          <w:ilvl w:val="0"/>
          <w:numId w:val="3"/>
        </w:numPr>
        <w:shd w:val="clear" w:color="auto" w:fill="FFFFFF"/>
        <w:spacing w:after="0" w:line="240" w:lineRule="auto"/>
        <w:ind w:left="527" w:firstLine="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American College of Sports Medicine (Ed. 9 ). (201 4 ).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Guidelines for exercise testing and prescription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. Williams &amp; Wilkins. </w:t>
      </w:r>
    </w:p>
    <w:p w14:paraId="54854F61" w14:textId="77777777" w:rsidR="00BC1662" w:rsidRPr="003C6FC0" w:rsidRDefault="00BC1662" w:rsidP="00BC1662">
      <w:pPr>
        <w:shd w:val="clear" w:color="auto" w:fill="FFFFFF"/>
        <w:spacing w:after="0" w:line="240" w:lineRule="auto"/>
        <w:ind w:left="72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19431BED" w14:textId="77777777" w:rsidR="00BC1662" w:rsidRPr="003C6FC0" w:rsidRDefault="00BC1662" w:rsidP="00BC1662">
      <w:pPr>
        <w:numPr>
          <w:ilvl w:val="0"/>
          <w:numId w:val="4"/>
        </w:numPr>
        <w:shd w:val="clear" w:color="auto" w:fill="FFFFFF"/>
        <w:spacing w:after="0" w:line="240" w:lineRule="auto"/>
        <w:ind w:left="527" w:firstLine="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Hospital Universitario de Evaristo García ESE Valle Practical Guide in aquatic therapy. Code: GI-MFR-035. 31/01 / 2018. Version: 000. Available Intranet HUV - Daruma .</w:t>
      </w:r>
    </w:p>
    <w:p w14:paraId="3E9304DA" w14:textId="77777777" w:rsidR="00BC1662" w:rsidRPr="003C6FC0" w:rsidRDefault="00BC1662" w:rsidP="00BC1662">
      <w:pPr>
        <w:shd w:val="clear" w:color="auto" w:fill="FFFFFF"/>
        <w:spacing w:after="0" w:line="240" w:lineRule="auto"/>
        <w:ind w:left="36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292DEA0D" w14:textId="77777777" w:rsidR="00BC1662" w:rsidRPr="003C6FC0" w:rsidRDefault="00BC1662" w:rsidP="00BC1662">
      <w:pPr>
        <w:numPr>
          <w:ilvl w:val="0"/>
          <w:numId w:val="5"/>
        </w:numPr>
        <w:shd w:val="clear" w:color="auto" w:fill="FFFFFF"/>
        <w:spacing w:after="0" w:line="240" w:lineRule="auto"/>
        <w:ind w:left="527" w:firstLine="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Coppieters , MW, &amp; Nee, RJ (2012). Neurodynamics : Movement for neuropathic pain states. In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Fascia: The Tensional Network of the Human Body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(pp 425-432.). Churchill Livingstone.  </w:t>
      </w:r>
    </w:p>
    <w:p w14:paraId="6178B9CE" w14:textId="77777777" w:rsidR="00BC1662" w:rsidRPr="003C6FC0" w:rsidRDefault="00BC1662" w:rsidP="00BC1662">
      <w:pPr>
        <w:spacing w:after="0" w:line="259" w:lineRule="atLeast"/>
        <w:ind w:left="720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6F7CFFCE" w14:textId="77777777" w:rsidR="00BC1662" w:rsidRPr="003C6FC0" w:rsidRDefault="00BC1662" w:rsidP="00BC1662">
      <w:pPr>
        <w:numPr>
          <w:ilvl w:val="0"/>
          <w:numId w:val="6"/>
        </w:numPr>
        <w:shd w:val="clear" w:color="auto" w:fill="FFFFFF"/>
        <w:spacing w:after="0" w:line="240" w:lineRule="auto"/>
        <w:ind w:left="527" w:firstLine="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Frye, SK, Ogonowska-Slodownik , A., &amp; Geigle, PR (2017). Aquatic Exercise for People With Spinal Cord Injury.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Archives of physical medicine and rehabilitation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,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98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(1), 195-19  </w:t>
      </w:r>
    </w:p>
    <w:p w14:paraId="296E7839" w14:textId="77777777" w:rsidR="00BC1662" w:rsidRPr="003C6FC0" w:rsidRDefault="00BC1662" w:rsidP="00BC1662">
      <w:pPr>
        <w:spacing w:after="0" w:line="259" w:lineRule="atLeast"/>
        <w:ind w:left="720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0E06FC40" w14:textId="77777777" w:rsidR="00BC1662" w:rsidRPr="003C6FC0" w:rsidRDefault="00BC1662" w:rsidP="00BC1662">
      <w:pPr>
        <w:numPr>
          <w:ilvl w:val="0"/>
          <w:numId w:val="7"/>
        </w:numPr>
        <w:shd w:val="clear" w:color="auto" w:fill="FFFFFF"/>
        <w:spacing w:after="0" w:line="240" w:lineRule="auto"/>
        <w:ind w:left="527" w:firstLine="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Gorman, PH, Scott, W., VanHiel , L., Tansey, KE, Sweatman , WM, &amp; Geigle, PR (2019). Comparison of peak oxygen consumption response to aquatic and robotic therapy in chronic motor Individuals with incomplete spinal cord injury: a randomized controlled trial.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Spinal cord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1. </w:t>
      </w:r>
    </w:p>
    <w:p w14:paraId="3D07D90D" w14:textId="77777777" w:rsidR="00BC1662" w:rsidRPr="003C6FC0" w:rsidRDefault="00BC1662" w:rsidP="00BC1662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711E8B3B" w14:textId="77777777" w:rsidR="00BC1662" w:rsidRPr="003C6FC0" w:rsidRDefault="00BC1662" w:rsidP="00BC1662">
      <w:pPr>
        <w:numPr>
          <w:ilvl w:val="0"/>
          <w:numId w:val="8"/>
        </w:numPr>
        <w:shd w:val="clear" w:color="auto" w:fill="FFFFFF"/>
        <w:spacing w:after="0" w:line="240" w:lineRule="auto"/>
        <w:ind w:left="527" w:firstLine="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Güeita , J., Alonso, M., &amp; Fernandez , C. (2015).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Aquatic therapy. Collisions from physiotherapy and occupational therapy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. Elsevier Publishing House. </w:t>
      </w:r>
    </w:p>
    <w:p w14:paraId="3BD04986" w14:textId="77777777" w:rsidR="00BC1662" w:rsidRPr="003C6FC0" w:rsidRDefault="00BC1662" w:rsidP="00BC1662">
      <w:pPr>
        <w:shd w:val="clear" w:color="auto" w:fill="FFFFFF"/>
        <w:spacing w:after="0" w:line="240" w:lineRule="auto"/>
        <w:ind w:left="720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40A17385" w14:textId="77777777" w:rsidR="00BC1662" w:rsidRPr="003C6FC0" w:rsidRDefault="00BC1662" w:rsidP="00BC1662">
      <w:pPr>
        <w:numPr>
          <w:ilvl w:val="0"/>
          <w:numId w:val="9"/>
        </w:numPr>
        <w:shd w:val="clear" w:color="auto" w:fill="FFFFFF"/>
        <w:spacing w:after="0" w:line="240" w:lineRule="auto"/>
        <w:ind w:left="527" w:firstLine="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Lambeck , J. (2017). Hydrotherapy in adult neurology.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Medical EWAC http: // www. ewac . com. Accessed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,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10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.  </w:t>
      </w:r>
    </w:p>
    <w:p w14:paraId="0CD986FE" w14:textId="77777777" w:rsidR="00BC1662" w:rsidRPr="003C6FC0" w:rsidRDefault="00BC1662" w:rsidP="00BC1662">
      <w:pPr>
        <w:spacing w:after="0" w:line="259" w:lineRule="atLeast"/>
        <w:ind w:left="720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101C714E" w14:textId="77777777" w:rsidR="00BC1662" w:rsidRPr="003C6FC0" w:rsidRDefault="00BC1662" w:rsidP="00BC1662">
      <w:pPr>
        <w:numPr>
          <w:ilvl w:val="0"/>
          <w:numId w:val="10"/>
        </w:numPr>
        <w:shd w:val="clear" w:color="auto" w:fill="FFFFFF"/>
        <w:spacing w:after="0" w:line="240" w:lineRule="auto"/>
        <w:ind w:left="527" w:firstLine="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lastRenderedPageBreak/>
        <w:t>Moscoso Alvarado, F. (2006). Aquatic therapy in neurorehabilitation .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Rev. Colomb . rehabil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,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1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(5), 101-111.  </w:t>
      </w:r>
    </w:p>
    <w:p w14:paraId="2E336533" w14:textId="77777777" w:rsidR="00BC1662" w:rsidRPr="003C6FC0" w:rsidRDefault="00BC1662" w:rsidP="00BC1662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04BE2149" w14:textId="77777777" w:rsidR="00BC1662" w:rsidRPr="003C6FC0" w:rsidRDefault="00BC1662" w:rsidP="00BC1662">
      <w:pPr>
        <w:numPr>
          <w:ilvl w:val="0"/>
          <w:numId w:val="11"/>
        </w:numPr>
        <w:shd w:val="clear" w:color="auto" w:fill="FFFFFF"/>
        <w:spacing w:after="0" w:line="240" w:lineRule="auto"/>
        <w:ind w:left="527" w:firstLine="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Zivi , I., Maffia , S., Ferrari, V., Zarucchi , A., Molatore , K., Maestri , R., &amp; Frazzitta , G. (2018). Effectiveness of aquatic versus land physiotherapy in the treatment of peripheral neuropathies: a randomized controlled trial.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Clinical rehabilitation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,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32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(5), 663-670. </w:t>
      </w:r>
      <w:r w:rsidRPr="003C6FC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 </w:t>
      </w:r>
      <w:r w:rsidRPr="003C6FC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 </w:t>
      </w:r>
    </w:p>
    <w:sectPr w:rsidR="00BC1662" w:rsidRPr="003C6FC0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A5863"/>
    <w:multiLevelType w:val="multilevel"/>
    <w:tmpl w:val="075CB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B523D5"/>
    <w:multiLevelType w:val="multilevel"/>
    <w:tmpl w:val="CCD0F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651A89"/>
    <w:multiLevelType w:val="hybridMultilevel"/>
    <w:tmpl w:val="55003B8A"/>
    <w:lvl w:ilvl="0" w:tplc="04090001">
      <w:start w:val="1"/>
      <w:numFmt w:val="bullet"/>
      <w:lvlText w:val=""/>
      <w:lvlJc w:val="left"/>
      <w:pPr>
        <w:ind w:left="19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16" w:hanging="360"/>
      </w:pPr>
      <w:rPr>
        <w:rFonts w:ascii="Wingdings" w:hAnsi="Wingdings" w:hint="default"/>
      </w:rPr>
    </w:lvl>
  </w:abstractNum>
  <w:abstractNum w:abstractNumId="3" w15:restartNumberingAfterBreak="0">
    <w:nsid w:val="0F427ED0"/>
    <w:multiLevelType w:val="multilevel"/>
    <w:tmpl w:val="A05C6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563D36"/>
    <w:multiLevelType w:val="multilevel"/>
    <w:tmpl w:val="02724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65370A8"/>
    <w:multiLevelType w:val="multilevel"/>
    <w:tmpl w:val="53881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9356FA7"/>
    <w:multiLevelType w:val="hybridMultilevel"/>
    <w:tmpl w:val="6A9E97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A272E5E"/>
    <w:multiLevelType w:val="multilevel"/>
    <w:tmpl w:val="314C9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C4D1967"/>
    <w:multiLevelType w:val="hybridMultilevel"/>
    <w:tmpl w:val="606A1E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CA700C7"/>
    <w:multiLevelType w:val="hybridMultilevel"/>
    <w:tmpl w:val="2006C9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B391830"/>
    <w:multiLevelType w:val="multilevel"/>
    <w:tmpl w:val="23141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E391894"/>
    <w:multiLevelType w:val="multilevel"/>
    <w:tmpl w:val="1CC8A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10A3A42"/>
    <w:multiLevelType w:val="multilevel"/>
    <w:tmpl w:val="731EB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1916E57"/>
    <w:multiLevelType w:val="hybridMultilevel"/>
    <w:tmpl w:val="ACCA2FFE"/>
    <w:lvl w:ilvl="0" w:tplc="04090001">
      <w:start w:val="1"/>
      <w:numFmt w:val="bullet"/>
      <w:lvlText w:val=""/>
      <w:lvlJc w:val="left"/>
      <w:pPr>
        <w:ind w:left="20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87" w:hanging="360"/>
      </w:pPr>
      <w:rPr>
        <w:rFonts w:ascii="Wingdings" w:hAnsi="Wingdings" w:hint="default"/>
      </w:rPr>
    </w:lvl>
  </w:abstractNum>
  <w:abstractNum w:abstractNumId="14" w15:restartNumberingAfterBreak="0">
    <w:nsid w:val="5B7438B6"/>
    <w:multiLevelType w:val="hybridMultilevel"/>
    <w:tmpl w:val="A9E65B18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 w15:restartNumberingAfterBreak="0">
    <w:nsid w:val="6C0C6943"/>
    <w:multiLevelType w:val="multilevel"/>
    <w:tmpl w:val="FF10C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9FA2BFE"/>
    <w:multiLevelType w:val="multilevel"/>
    <w:tmpl w:val="D8688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F094BD4"/>
    <w:multiLevelType w:val="hybridMultilevel"/>
    <w:tmpl w:val="8C5C33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1"/>
  </w:num>
  <w:num w:numId="5">
    <w:abstractNumId w:val="16"/>
  </w:num>
  <w:num w:numId="6">
    <w:abstractNumId w:val="5"/>
  </w:num>
  <w:num w:numId="7">
    <w:abstractNumId w:val="10"/>
  </w:num>
  <w:num w:numId="8">
    <w:abstractNumId w:val="12"/>
  </w:num>
  <w:num w:numId="9">
    <w:abstractNumId w:val="0"/>
  </w:num>
  <w:num w:numId="10">
    <w:abstractNumId w:val="3"/>
  </w:num>
  <w:num w:numId="11">
    <w:abstractNumId w:val="15"/>
  </w:num>
  <w:num w:numId="12">
    <w:abstractNumId w:val="8"/>
  </w:num>
  <w:num w:numId="13">
    <w:abstractNumId w:val="2"/>
  </w:num>
  <w:num w:numId="14">
    <w:abstractNumId w:val="13"/>
  </w:num>
  <w:num w:numId="15">
    <w:abstractNumId w:val="17"/>
  </w:num>
  <w:num w:numId="16">
    <w:abstractNumId w:val="9"/>
  </w:num>
  <w:num w:numId="17">
    <w:abstractNumId w:val="14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662"/>
    <w:rsid w:val="001C1FC3"/>
    <w:rsid w:val="003C6FC0"/>
    <w:rsid w:val="00471CCD"/>
    <w:rsid w:val="005D3B93"/>
    <w:rsid w:val="006B174C"/>
    <w:rsid w:val="0079359D"/>
    <w:rsid w:val="008F4602"/>
    <w:rsid w:val="009115CA"/>
    <w:rsid w:val="00A82F2D"/>
    <w:rsid w:val="00BC1662"/>
    <w:rsid w:val="00E8535E"/>
    <w:rsid w:val="00ED1EB5"/>
    <w:rsid w:val="00F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70110"/>
  <w15:chartTrackingRefBased/>
  <w15:docId w15:val="{924C693B-4D2A-4D82-9C1B-719735E7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1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935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6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86</Words>
  <Characters>487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Bonilla Escobar</dc:creator>
  <cp:keywords/>
  <dc:description/>
  <cp:lastModifiedBy>Francisco Javier Bonilla Escobar</cp:lastModifiedBy>
  <cp:revision>9</cp:revision>
  <dcterms:created xsi:type="dcterms:W3CDTF">2020-08-01T03:52:00Z</dcterms:created>
  <dcterms:modified xsi:type="dcterms:W3CDTF">2022-04-20T21:02:00Z</dcterms:modified>
</cp:coreProperties>
</file>